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237C" w14:textId="6A9E86B4" w:rsidR="001F52A9" w:rsidRPr="00ED68F6" w:rsidRDefault="001F52A9" w:rsidP="001F52A9">
      <w:pPr>
        <w:spacing w:after="60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Additional File </w:t>
      </w:r>
      <w:r>
        <w:rPr>
          <w:rFonts w:cstheme="minorHAnsi"/>
          <w:b/>
          <w:sz w:val="22"/>
          <w:szCs w:val="22"/>
        </w:rPr>
        <w:t>3</w:t>
      </w:r>
      <w:r>
        <w:rPr>
          <w:rFonts w:cstheme="minorHAnsi"/>
          <w:b/>
          <w:sz w:val="22"/>
          <w:szCs w:val="22"/>
        </w:rPr>
        <w:t xml:space="preserve">. </w:t>
      </w:r>
      <w:r w:rsidRPr="00F93614">
        <w:rPr>
          <w:rFonts w:ascii="Calibri" w:hAnsi="Calibri" w:cs="Calibri"/>
          <w:b/>
          <w:bCs/>
          <w:sz w:val="22"/>
          <w:szCs w:val="22"/>
          <w:lang w:val="en-US"/>
        </w:rPr>
        <w:t>Sepsis Knowledge Question Scoring</w:t>
      </w:r>
      <w:r w:rsidR="00F56835">
        <w:rPr>
          <w:rFonts w:ascii="Calibri" w:hAnsi="Calibri" w:cs="Calibri"/>
          <w:b/>
          <w:bCs/>
          <w:sz w:val="22"/>
          <w:szCs w:val="22"/>
          <w:lang w:val="en-US"/>
        </w:rPr>
        <w:t xml:space="preserve"> Key</w:t>
      </w:r>
    </w:p>
    <w:p w14:paraId="015A10A6" w14:textId="7C21B607" w:rsidR="00F56835" w:rsidRDefault="00F56835" w:rsidP="00F56835">
      <w:pPr>
        <w:rPr>
          <w:rFonts w:ascii="Calibri" w:hAnsi="Calibri" w:cs="Calibri"/>
          <w:color w:val="000000" w:themeColor="text1"/>
          <w:sz w:val="22"/>
          <w:szCs w:val="22"/>
        </w:rPr>
      </w:pPr>
      <w:r w:rsidRPr="009056BB">
        <w:rPr>
          <w:rFonts w:eastAsia="Times New Roman" w:cstheme="minorHAnsi"/>
          <w:color w:val="000000"/>
          <w:sz w:val="22"/>
          <w:szCs w:val="22"/>
        </w:rPr>
        <w:t xml:space="preserve">We calculated </w:t>
      </w:r>
      <w:r>
        <w:rPr>
          <w:rFonts w:eastAsia="Times New Roman" w:cstheme="minorHAnsi"/>
          <w:color w:val="000000"/>
          <w:sz w:val="22"/>
          <w:szCs w:val="22"/>
        </w:rPr>
        <w:t>composite</w:t>
      </w:r>
      <w:r w:rsidRPr="009056BB">
        <w:rPr>
          <w:rFonts w:eastAsia="Times New Roman" w:cstheme="minorHAnsi"/>
          <w:color w:val="000000"/>
          <w:sz w:val="22"/>
          <w:szCs w:val="22"/>
        </w:rPr>
        <w:t xml:space="preserve"> knowledge score</w:t>
      </w:r>
      <w:r>
        <w:rPr>
          <w:rFonts w:eastAsia="Times New Roman" w:cstheme="minorHAnsi"/>
          <w:color w:val="000000"/>
          <w:sz w:val="22"/>
          <w:szCs w:val="22"/>
        </w:rPr>
        <w:t>s</w:t>
      </w:r>
      <w:r w:rsidRPr="009056BB">
        <w:rPr>
          <w:rFonts w:eastAsia="Times New Roman" w:cstheme="minorHAnsi"/>
          <w:color w:val="000000"/>
          <w:sz w:val="22"/>
          <w:szCs w:val="22"/>
        </w:rPr>
        <w:t xml:space="preserve"> for each respondent based on correct identification of response options to each knowledge question. Correctly selected responses options </w:t>
      </w:r>
      <w:r w:rsidR="007E5F57">
        <w:rPr>
          <w:rFonts w:eastAsia="Times New Roman" w:cstheme="minorHAnsi"/>
          <w:color w:val="000000"/>
          <w:sz w:val="22"/>
          <w:szCs w:val="22"/>
        </w:rPr>
        <w:t xml:space="preserve">(in green text) </w:t>
      </w:r>
      <w:r w:rsidRPr="009056BB">
        <w:rPr>
          <w:rFonts w:eastAsia="Times New Roman" w:cstheme="minorHAnsi"/>
          <w:color w:val="000000"/>
          <w:sz w:val="22"/>
          <w:szCs w:val="22"/>
        </w:rPr>
        <w:t>were coded as 1; incorrect and “don’t know” response options were coded as 0</w:t>
      </w:r>
      <w:r>
        <w:rPr>
          <w:rFonts w:eastAsia="Times New Roman" w:cstheme="minorHAnsi"/>
          <w:color w:val="000000"/>
          <w:sz w:val="22"/>
          <w:szCs w:val="22"/>
        </w:rPr>
        <w:t xml:space="preserve"> (i.e.,</w:t>
      </w:r>
      <w:r w:rsidRPr="009056BB">
        <w:rPr>
          <w:rFonts w:eastAsia="Times New Roman" w:cstheme="minorHAnsi"/>
          <w:color w:val="000000"/>
          <w:sz w:val="22"/>
          <w:szCs w:val="22"/>
        </w:rPr>
        <w:t xml:space="preserve"> respondents were not penalized for selecting incorrect answers</w:t>
      </w:r>
      <w:r>
        <w:rPr>
          <w:rFonts w:eastAsia="Times New Roman" w:cstheme="minorHAnsi"/>
          <w:color w:val="000000"/>
          <w:sz w:val="22"/>
          <w:szCs w:val="22"/>
        </w:rPr>
        <w:t>)</w:t>
      </w:r>
      <w:r w:rsidRPr="009056BB">
        <w:rPr>
          <w:rFonts w:eastAsia="Times New Roman" w:cstheme="minorHAnsi"/>
          <w:color w:val="000000"/>
          <w:sz w:val="22"/>
          <w:szCs w:val="22"/>
        </w:rPr>
        <w:t xml:space="preserve">. The total number of possible correct answers was 26.  </w:t>
      </w:r>
      <w:r>
        <w:rPr>
          <w:rFonts w:ascii="Calibri" w:hAnsi="Calibri" w:cs="Calibri"/>
          <w:color w:val="000000" w:themeColor="text1"/>
          <w:sz w:val="22"/>
          <w:szCs w:val="22"/>
        </w:rPr>
        <w:t>We converted the</w:t>
      </w:r>
      <w:r w:rsidRPr="001C4C97">
        <w:rPr>
          <w:rFonts w:ascii="Calibri" w:hAnsi="Calibri" w:cs="Calibri"/>
          <w:color w:val="000000" w:themeColor="text1"/>
          <w:sz w:val="22"/>
          <w:szCs w:val="22"/>
        </w:rPr>
        <w:t xml:space="preserve"> score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to a percent for each respondent </w:t>
      </w:r>
      <w:r w:rsidRPr="001C4C97">
        <w:rPr>
          <w:rFonts w:ascii="Calibri" w:hAnsi="Calibri" w:cs="Calibri"/>
          <w:color w:val="000000" w:themeColor="text1"/>
          <w:sz w:val="22"/>
          <w:szCs w:val="22"/>
        </w:rPr>
        <w:t>(i.e., number of correctly selected option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(n=x)</w:t>
      </w:r>
      <w:r w:rsidRPr="001C4C9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</w:rPr>
        <w:t>divided by</w:t>
      </w:r>
      <w:r w:rsidRPr="001C4C97">
        <w:rPr>
          <w:rFonts w:ascii="Calibri" w:hAnsi="Calibri" w:cs="Calibri"/>
          <w:color w:val="000000" w:themeColor="text1"/>
          <w:sz w:val="22"/>
          <w:szCs w:val="22"/>
        </w:rPr>
        <w:t xml:space="preserve"> total possible correct answer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(n=26) x 100</w:t>
      </w:r>
      <w:r w:rsidRPr="001C4C97">
        <w:rPr>
          <w:rFonts w:ascii="Calibri" w:hAnsi="Calibri" w:cs="Calibri"/>
          <w:color w:val="000000" w:themeColor="text1"/>
          <w:sz w:val="22"/>
          <w:szCs w:val="22"/>
        </w:rPr>
        <w:t>)</w:t>
      </w:r>
      <w:r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773D62BA" w14:textId="77777777" w:rsidR="00F56835" w:rsidRPr="00672FFE" w:rsidRDefault="00F56835" w:rsidP="00F56835">
      <w:pPr>
        <w:rPr>
          <w:rFonts w:ascii="Calibri" w:hAnsi="Calibri" w:cs="Calibri"/>
          <w:color w:val="000000" w:themeColor="text1"/>
          <w:sz w:val="10"/>
          <w:szCs w:val="10"/>
        </w:rPr>
      </w:pPr>
    </w:p>
    <w:tbl>
      <w:tblPr>
        <w:tblStyle w:val="TableGrid"/>
        <w:tblW w:w="94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7513"/>
        <w:gridCol w:w="851"/>
      </w:tblGrid>
      <w:tr w:rsidR="00F56835" w:rsidRPr="009056BB" w14:paraId="432828FA" w14:textId="77777777" w:rsidTr="002701AF">
        <w:trPr>
          <w:trHeight w:val="267"/>
        </w:trPr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9018325" w14:textId="77777777" w:rsidR="00F56835" w:rsidRPr="009056BB" w:rsidRDefault="00F56835" w:rsidP="002701A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056BB">
              <w:rPr>
                <w:rFonts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bottom"/>
          </w:tcPr>
          <w:p w14:paraId="1A10CDFA" w14:textId="77777777" w:rsidR="00F56835" w:rsidRPr="009056BB" w:rsidRDefault="00F56835" w:rsidP="002701A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056BB">
              <w:rPr>
                <w:rFonts w:cstheme="minorHAns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1BAB7C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F56835" w:rsidRPr="009056BB" w14:paraId="726CDF8D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76B8CBB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t>Definition</w:t>
            </w: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2A6B5371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Which of the following statements about sepsis is true? </w:t>
            </w:r>
          </w:p>
        </w:tc>
      </w:tr>
      <w:tr w:rsidR="00F56835" w:rsidRPr="009056BB" w14:paraId="09517D67" w14:textId="77777777" w:rsidTr="002701AF">
        <w:trPr>
          <w:trHeight w:val="121"/>
        </w:trPr>
        <w:tc>
          <w:tcPr>
            <w:tcW w:w="1129" w:type="dxa"/>
            <w:vMerge/>
          </w:tcPr>
          <w:p w14:paraId="55C92BB1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vAlign w:val="center"/>
          </w:tcPr>
          <w:p w14:paraId="219E0EBA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Sepsis is a severe allergic reac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7A7BEDA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121E52E4" w14:textId="77777777" w:rsidTr="002701AF">
        <w:trPr>
          <w:trHeight w:val="121"/>
        </w:trPr>
        <w:tc>
          <w:tcPr>
            <w:tcW w:w="1129" w:type="dxa"/>
            <w:vMerge/>
          </w:tcPr>
          <w:p w14:paraId="1644817B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5D2813D7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Sepsis is a seizure involving violent muscle contrac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8DF5D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32B86DE1" w14:textId="77777777" w:rsidTr="002701AF">
        <w:trPr>
          <w:trHeight w:val="121"/>
        </w:trPr>
        <w:tc>
          <w:tcPr>
            <w:tcW w:w="1129" w:type="dxa"/>
            <w:vMerge/>
          </w:tcPr>
          <w:p w14:paraId="305EB75E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3CAD5004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Sepsis is the body’s extreme response to an infe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E36C23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1</w:t>
            </w:r>
          </w:p>
        </w:tc>
      </w:tr>
      <w:tr w:rsidR="00F56835" w:rsidRPr="009056BB" w14:paraId="1BF2D35A" w14:textId="77777777" w:rsidTr="002701AF">
        <w:trPr>
          <w:trHeight w:val="121"/>
        </w:trPr>
        <w:tc>
          <w:tcPr>
            <w:tcW w:w="1129" w:type="dxa"/>
            <w:vMerge/>
          </w:tcPr>
          <w:p w14:paraId="685C318B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  <w:vAlign w:val="center"/>
          </w:tcPr>
          <w:p w14:paraId="33E59569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9A1B6EA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04D93F11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4DA2DAD8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t>Signs &amp; Symptoms</w:t>
            </w: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7BB25E51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Which of the following statements about </w:t>
            </w: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</w:rPr>
              <w:t xml:space="preserve">symptoms </w:t>
            </w: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f sepsis is true?</w:t>
            </w:r>
          </w:p>
        </w:tc>
      </w:tr>
      <w:tr w:rsidR="00F56835" w:rsidRPr="009056BB" w14:paraId="7EFB3383" w14:textId="77777777" w:rsidTr="002701AF">
        <w:trPr>
          <w:trHeight w:val="121"/>
        </w:trPr>
        <w:tc>
          <w:tcPr>
            <w:tcW w:w="1129" w:type="dxa"/>
            <w:vMerge/>
          </w:tcPr>
          <w:p w14:paraId="1D55298C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vAlign w:val="center"/>
          </w:tcPr>
          <w:p w14:paraId="6727A671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Weakness or numbness on one side of the body is a common symptom of sepsi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7291AE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02061CED" w14:textId="77777777" w:rsidTr="002701AF">
        <w:trPr>
          <w:trHeight w:val="121"/>
        </w:trPr>
        <w:tc>
          <w:tcPr>
            <w:tcW w:w="1129" w:type="dxa"/>
            <w:vMerge/>
          </w:tcPr>
          <w:p w14:paraId="05F42FFD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03E1B915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An infected wound with bloody pus is always a symptom of sepsis (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8608A4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3C763C21" w14:textId="77777777" w:rsidTr="002701AF">
        <w:trPr>
          <w:trHeight w:val="121"/>
        </w:trPr>
        <w:tc>
          <w:tcPr>
            <w:tcW w:w="1129" w:type="dxa"/>
            <w:vMerge/>
          </w:tcPr>
          <w:p w14:paraId="3F905D0E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04EBB55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Sepsis is associated with a combination of symptoms (no single symptom indicates sepsis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755CD0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1</w:t>
            </w:r>
          </w:p>
        </w:tc>
      </w:tr>
      <w:tr w:rsidR="00F56835" w:rsidRPr="009056BB" w14:paraId="44512D6F" w14:textId="77777777" w:rsidTr="002701AF">
        <w:trPr>
          <w:trHeight w:val="121"/>
        </w:trPr>
        <w:tc>
          <w:tcPr>
            <w:tcW w:w="1129" w:type="dxa"/>
            <w:vMerge/>
          </w:tcPr>
          <w:p w14:paraId="1EED8A0B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19D5897C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082A72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169CFFAE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7948C2E1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t>Definition</w:t>
            </w: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77691D7B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elect the word(s) or phrase(s) that describe sepsis. </w:t>
            </w:r>
          </w:p>
        </w:tc>
      </w:tr>
      <w:tr w:rsidR="00F56835" w:rsidRPr="009056BB" w14:paraId="28BAD29A" w14:textId="77777777" w:rsidTr="002701AF">
        <w:trPr>
          <w:trHeight w:val="121"/>
        </w:trPr>
        <w:tc>
          <w:tcPr>
            <w:tcW w:w="1129" w:type="dxa"/>
            <w:vMerge/>
          </w:tcPr>
          <w:p w14:paraId="200983C4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2810A99B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Allergic reaction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2476A04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73A23A15" w14:textId="77777777" w:rsidTr="002701AF">
        <w:trPr>
          <w:trHeight w:val="121"/>
        </w:trPr>
        <w:tc>
          <w:tcPr>
            <w:tcW w:w="1129" w:type="dxa"/>
            <w:vMerge/>
          </w:tcPr>
          <w:p w14:paraId="222E2BCC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60530062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Poisoning by eating contaminated foo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42902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04EC1E18" w14:textId="77777777" w:rsidTr="002701AF">
        <w:trPr>
          <w:trHeight w:val="121"/>
        </w:trPr>
        <w:tc>
          <w:tcPr>
            <w:tcW w:w="1129" w:type="dxa"/>
            <w:vMerge/>
          </w:tcPr>
          <w:p w14:paraId="319B1DC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6D16522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Infe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219208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4B2F0BAA" w14:textId="77777777" w:rsidTr="002701AF">
        <w:trPr>
          <w:trHeight w:val="121"/>
        </w:trPr>
        <w:tc>
          <w:tcPr>
            <w:tcW w:w="1129" w:type="dxa"/>
            <w:vMerge/>
          </w:tcPr>
          <w:p w14:paraId="714B226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6A72F51F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Inflamm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329947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5F1375A3" w14:textId="77777777" w:rsidTr="002701AF">
        <w:trPr>
          <w:trHeight w:val="121"/>
        </w:trPr>
        <w:tc>
          <w:tcPr>
            <w:tcW w:w="1129" w:type="dxa"/>
            <w:vMerge/>
          </w:tcPr>
          <w:p w14:paraId="66DF4E8C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1FD5503D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The body’s extreme response to an infe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7405E8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2CF0B11C" w14:textId="77777777" w:rsidTr="002701AF">
        <w:trPr>
          <w:trHeight w:val="121"/>
        </w:trPr>
        <w:tc>
          <w:tcPr>
            <w:tcW w:w="1129" w:type="dxa"/>
            <w:vMerge/>
          </w:tcPr>
          <w:p w14:paraId="0894DEB0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522FABB3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None of the above responses describe sep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DAE0DA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495EE755" w14:textId="77777777" w:rsidTr="002701AF">
        <w:trPr>
          <w:trHeight w:val="121"/>
        </w:trPr>
        <w:tc>
          <w:tcPr>
            <w:tcW w:w="1129" w:type="dxa"/>
            <w:vMerge/>
          </w:tcPr>
          <w:p w14:paraId="28C75591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022A5FB7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EA6A043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62E29EDE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58DD932D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t>Signs &amp; Symptoms</w:t>
            </w: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47640362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hich of the following, if any, are common symptoms or signs of sepsis</w:t>
            </w:r>
          </w:p>
        </w:tc>
      </w:tr>
      <w:tr w:rsidR="00F56835" w:rsidRPr="009056BB" w14:paraId="5D551734" w14:textId="77777777" w:rsidTr="002701AF">
        <w:trPr>
          <w:trHeight w:val="121"/>
        </w:trPr>
        <w:tc>
          <w:tcPr>
            <w:tcW w:w="1129" w:type="dxa"/>
            <w:vMerge/>
          </w:tcPr>
          <w:p w14:paraId="2AF58371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27C042E5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Fever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5D3118D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4C9B29BC" w14:textId="77777777" w:rsidTr="002701AF">
        <w:trPr>
          <w:trHeight w:val="121"/>
        </w:trPr>
        <w:tc>
          <w:tcPr>
            <w:tcW w:w="1129" w:type="dxa"/>
            <w:vMerge/>
          </w:tcPr>
          <w:p w14:paraId="2467FC96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4451C00A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Infe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41064B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6E507DF9" w14:textId="77777777" w:rsidTr="002701AF">
        <w:trPr>
          <w:trHeight w:val="121"/>
        </w:trPr>
        <w:tc>
          <w:tcPr>
            <w:tcW w:w="1129" w:type="dxa"/>
            <w:vMerge/>
          </w:tcPr>
          <w:p w14:paraId="779CFDDD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5CC40F0E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Feeling extremely ill (like you are going to di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826B05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7E748CF1" w14:textId="77777777" w:rsidTr="002701AF">
        <w:trPr>
          <w:trHeight w:val="121"/>
        </w:trPr>
        <w:tc>
          <w:tcPr>
            <w:tcW w:w="1129" w:type="dxa"/>
            <w:vMerge/>
          </w:tcPr>
          <w:p w14:paraId="20FDAD86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3EF6AF18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Pain in left should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A7F527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1841B5AA" w14:textId="77777777" w:rsidTr="002701AF">
        <w:trPr>
          <w:trHeight w:val="121"/>
        </w:trPr>
        <w:tc>
          <w:tcPr>
            <w:tcW w:w="1129" w:type="dxa"/>
            <w:vMerge/>
          </w:tcPr>
          <w:p w14:paraId="584FE718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0C617324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Slurred speech or confu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8AE36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03FC87B3" w14:textId="77777777" w:rsidTr="002701AF">
        <w:trPr>
          <w:trHeight w:val="121"/>
        </w:trPr>
        <w:tc>
          <w:tcPr>
            <w:tcW w:w="1129" w:type="dxa"/>
            <w:vMerge/>
          </w:tcPr>
          <w:p w14:paraId="2BE301CB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3EC883B7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Indiges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1DB73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3C0D8942" w14:textId="77777777" w:rsidTr="002701AF">
        <w:trPr>
          <w:trHeight w:val="121"/>
        </w:trPr>
        <w:tc>
          <w:tcPr>
            <w:tcW w:w="1129" w:type="dxa"/>
            <w:vMerge/>
          </w:tcPr>
          <w:p w14:paraId="09EE84FE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1E70C923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Fast heart ra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E0F46B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3BB1FDB3" w14:textId="77777777" w:rsidTr="002701AF">
        <w:trPr>
          <w:trHeight w:val="121"/>
        </w:trPr>
        <w:tc>
          <w:tcPr>
            <w:tcW w:w="1129" w:type="dxa"/>
            <w:vMerge/>
          </w:tcPr>
          <w:p w14:paraId="6E578164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E0BC00E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Passing no urine all da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D3B420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0038D4EC" w14:textId="77777777" w:rsidTr="002701AF">
        <w:trPr>
          <w:trHeight w:val="121"/>
        </w:trPr>
        <w:tc>
          <w:tcPr>
            <w:tcW w:w="1129" w:type="dxa"/>
            <w:vMerge/>
          </w:tcPr>
          <w:p w14:paraId="365EA035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6734E579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Fast breathing/severe breathlessn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543316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7C25B9A7" w14:textId="77777777" w:rsidTr="002701AF">
        <w:trPr>
          <w:trHeight w:val="121"/>
        </w:trPr>
        <w:tc>
          <w:tcPr>
            <w:tcW w:w="1129" w:type="dxa"/>
            <w:vMerge/>
          </w:tcPr>
          <w:p w14:paraId="1F4D1403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6B058C5B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Weakness or numbness on one side of the bod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E68268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1826CBA0" w14:textId="77777777" w:rsidTr="002701AF">
        <w:trPr>
          <w:trHeight w:val="121"/>
        </w:trPr>
        <w:tc>
          <w:tcPr>
            <w:tcW w:w="1129" w:type="dxa"/>
            <w:vMerge/>
          </w:tcPr>
          <w:p w14:paraId="4E502EC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751EA250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Extreme shivering or muscle 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45CF19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6D0960E4" w14:textId="77777777" w:rsidTr="002701AF">
        <w:trPr>
          <w:trHeight w:val="121"/>
        </w:trPr>
        <w:tc>
          <w:tcPr>
            <w:tcW w:w="1129" w:type="dxa"/>
            <w:vMerge/>
          </w:tcPr>
          <w:p w14:paraId="235E6EED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78D23D9B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Skin blotchy or discolor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925666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4EA56070" w14:textId="77777777" w:rsidTr="002701AF">
        <w:trPr>
          <w:trHeight w:val="121"/>
        </w:trPr>
        <w:tc>
          <w:tcPr>
            <w:tcW w:w="1129" w:type="dxa"/>
            <w:vMerge/>
          </w:tcPr>
          <w:p w14:paraId="1BD702DE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295B1D4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None of the above are common symptoms or signs of sep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D3C7D0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4B786CC1" w14:textId="77777777" w:rsidTr="002701AF">
        <w:trPr>
          <w:trHeight w:val="121"/>
        </w:trPr>
        <w:tc>
          <w:tcPr>
            <w:tcW w:w="1129" w:type="dxa"/>
            <w:vMerge/>
          </w:tcPr>
          <w:p w14:paraId="3971756A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50B23D59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0E8510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42EA1C66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65F0F656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t>Definition</w:t>
            </w: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6827335B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epsis is contagious.</w:t>
            </w: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60262122" w14:textId="77777777" w:rsidTr="002701AF">
        <w:trPr>
          <w:trHeight w:val="121"/>
        </w:trPr>
        <w:tc>
          <w:tcPr>
            <w:tcW w:w="1129" w:type="dxa"/>
            <w:vMerge/>
          </w:tcPr>
          <w:p w14:paraId="2A5055F0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66FDACB4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CD77166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4A20CFF6" w14:textId="77777777" w:rsidTr="002701AF">
        <w:trPr>
          <w:trHeight w:val="121"/>
        </w:trPr>
        <w:tc>
          <w:tcPr>
            <w:tcW w:w="1129" w:type="dxa"/>
            <w:vMerge/>
          </w:tcPr>
          <w:p w14:paraId="31D1EF57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5DD7BC36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Fal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5C5B2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40984546" w14:textId="77777777" w:rsidTr="002701AF">
        <w:trPr>
          <w:trHeight w:val="121"/>
        </w:trPr>
        <w:tc>
          <w:tcPr>
            <w:tcW w:w="1129" w:type="dxa"/>
            <w:vMerge/>
          </w:tcPr>
          <w:p w14:paraId="67D6FB70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3D78E72E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249B456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386D1B11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2CA655D6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lastRenderedPageBreak/>
              <w:t>Mortality &amp; Risk Factors</w:t>
            </w:r>
          </w:p>
          <w:p w14:paraId="0437D08E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6C489AF2" w14:textId="77777777" w:rsidR="00F56835" w:rsidRPr="009056BB" w:rsidRDefault="00F56835" w:rsidP="002701AF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epsis is the leading cause of death </w:t>
            </w: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</w:rPr>
              <w:t>worldwide</w:t>
            </w: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compared to </w:t>
            </w:r>
            <w:r w:rsidRPr="009056BB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</w:rPr>
              <w:t>all other</w:t>
            </w: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medical conditions.</w:t>
            </w:r>
          </w:p>
        </w:tc>
      </w:tr>
      <w:tr w:rsidR="00F56835" w:rsidRPr="009056BB" w14:paraId="72CC7B63" w14:textId="77777777" w:rsidTr="002701AF">
        <w:trPr>
          <w:trHeight w:val="121"/>
        </w:trPr>
        <w:tc>
          <w:tcPr>
            <w:tcW w:w="1129" w:type="dxa"/>
            <w:vMerge/>
          </w:tcPr>
          <w:p w14:paraId="4CB43D68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39A49DA4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Tru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B4074C4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2C36D42A" w14:textId="77777777" w:rsidTr="002701AF">
        <w:trPr>
          <w:trHeight w:val="121"/>
        </w:trPr>
        <w:tc>
          <w:tcPr>
            <w:tcW w:w="1129" w:type="dxa"/>
            <w:vMerge/>
          </w:tcPr>
          <w:p w14:paraId="29A66C4B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70953F4D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Fal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AA66C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50338B5B" w14:textId="77777777" w:rsidTr="002701AF">
        <w:trPr>
          <w:trHeight w:val="121"/>
        </w:trPr>
        <w:tc>
          <w:tcPr>
            <w:tcW w:w="1129" w:type="dxa"/>
            <w:vMerge/>
          </w:tcPr>
          <w:p w14:paraId="4E76153E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2319B807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CB5A97A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344372C2" w14:textId="77777777" w:rsidTr="002701AF">
        <w:trPr>
          <w:trHeight w:val="121"/>
        </w:trPr>
        <w:tc>
          <w:tcPr>
            <w:tcW w:w="1129" w:type="dxa"/>
            <w:vMerge/>
          </w:tcPr>
          <w:p w14:paraId="6475FA5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1D111AF2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Roughly what percentage of deaths around the world are due to sepsis each year? </w:t>
            </w:r>
          </w:p>
        </w:tc>
      </w:tr>
      <w:tr w:rsidR="00F56835" w:rsidRPr="009056BB" w14:paraId="65CDBE76" w14:textId="77777777" w:rsidTr="002701AF">
        <w:trPr>
          <w:trHeight w:val="121"/>
        </w:trPr>
        <w:tc>
          <w:tcPr>
            <w:tcW w:w="1129" w:type="dxa"/>
            <w:vMerge/>
          </w:tcPr>
          <w:p w14:paraId="1A9642D6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118ED4BA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F8393E7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527CA10B" w14:textId="77777777" w:rsidTr="002701AF">
        <w:trPr>
          <w:trHeight w:val="121"/>
        </w:trPr>
        <w:tc>
          <w:tcPr>
            <w:tcW w:w="1129" w:type="dxa"/>
            <w:vMerge/>
          </w:tcPr>
          <w:p w14:paraId="2110A1E4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161F6652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A51DF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1382A9A5" w14:textId="77777777" w:rsidTr="002701AF">
        <w:trPr>
          <w:trHeight w:val="121"/>
        </w:trPr>
        <w:tc>
          <w:tcPr>
            <w:tcW w:w="1129" w:type="dxa"/>
            <w:vMerge/>
          </w:tcPr>
          <w:p w14:paraId="123B01EF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7CC5E69E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2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2D2F76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3497BB1A" w14:textId="77777777" w:rsidTr="002701AF">
        <w:trPr>
          <w:trHeight w:val="121"/>
        </w:trPr>
        <w:tc>
          <w:tcPr>
            <w:tcW w:w="1129" w:type="dxa"/>
            <w:vMerge/>
          </w:tcPr>
          <w:p w14:paraId="16B2E860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68895EA6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00F3D9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2A47AFDB" w14:textId="77777777" w:rsidTr="002701AF">
        <w:trPr>
          <w:trHeight w:val="121"/>
        </w:trPr>
        <w:tc>
          <w:tcPr>
            <w:tcW w:w="1129" w:type="dxa"/>
            <w:vMerge/>
          </w:tcPr>
          <w:p w14:paraId="3BF1A43F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4036C985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DDDBD8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2F18C8AE" w14:textId="77777777" w:rsidTr="002701AF">
        <w:trPr>
          <w:trHeight w:val="121"/>
        </w:trPr>
        <w:tc>
          <w:tcPr>
            <w:tcW w:w="1129" w:type="dxa"/>
            <w:vMerge/>
          </w:tcPr>
          <w:p w14:paraId="1B323BDA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712EE51F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Which of the following factors are associated with a higher risk of a person developing sepsis? </w:t>
            </w: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03F6CB29" w14:textId="77777777" w:rsidTr="002701AF">
        <w:trPr>
          <w:trHeight w:val="121"/>
        </w:trPr>
        <w:tc>
          <w:tcPr>
            <w:tcW w:w="1129" w:type="dxa"/>
            <w:vMerge/>
          </w:tcPr>
          <w:p w14:paraId="64D77CC5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39DA8F4C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Ag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0B82882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42478F63" w14:textId="77777777" w:rsidTr="002701AF">
        <w:trPr>
          <w:trHeight w:val="121"/>
        </w:trPr>
        <w:tc>
          <w:tcPr>
            <w:tcW w:w="1129" w:type="dxa"/>
            <w:vMerge/>
          </w:tcPr>
          <w:p w14:paraId="2DDCA5C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04CFD05B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ncome leve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78F479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62009A6F" w14:textId="77777777" w:rsidTr="002701AF">
        <w:trPr>
          <w:trHeight w:val="121"/>
        </w:trPr>
        <w:tc>
          <w:tcPr>
            <w:tcW w:w="1129" w:type="dxa"/>
            <w:vMerge/>
          </w:tcPr>
          <w:p w14:paraId="4E54A31A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00209FE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461E2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765DCDFE" w14:textId="77777777" w:rsidTr="002701AF">
        <w:trPr>
          <w:trHeight w:val="121"/>
        </w:trPr>
        <w:tc>
          <w:tcPr>
            <w:tcW w:w="1129" w:type="dxa"/>
            <w:vMerge/>
          </w:tcPr>
          <w:p w14:paraId="4C31785A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0E30158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B74EFB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78977448" w14:textId="77777777" w:rsidTr="002701AF">
        <w:trPr>
          <w:trHeight w:val="121"/>
        </w:trPr>
        <w:tc>
          <w:tcPr>
            <w:tcW w:w="1129" w:type="dxa"/>
            <w:vMerge/>
          </w:tcPr>
          <w:p w14:paraId="07B48F2D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34E5553D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Race/ethnicit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03DF39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3CE830B9" w14:textId="77777777" w:rsidTr="002701AF">
        <w:trPr>
          <w:trHeight w:val="121"/>
        </w:trPr>
        <w:tc>
          <w:tcPr>
            <w:tcW w:w="1129" w:type="dxa"/>
            <w:vMerge/>
          </w:tcPr>
          <w:p w14:paraId="6554E18B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045D8736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Living in a shared housing facility (e.g., nursing hom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18E3C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25FD9D1B" w14:textId="77777777" w:rsidTr="002701AF">
        <w:trPr>
          <w:trHeight w:val="121"/>
        </w:trPr>
        <w:tc>
          <w:tcPr>
            <w:tcW w:w="1129" w:type="dxa"/>
            <w:vMerge/>
          </w:tcPr>
          <w:p w14:paraId="32A20FB6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0E417F2E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Pre-existing medical conditions (e.g., diabetes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B8B4D2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70AD47"/>
                <w:sz w:val="22"/>
                <w:szCs w:val="22"/>
              </w:rPr>
              <w:t>1</w:t>
            </w:r>
          </w:p>
        </w:tc>
      </w:tr>
      <w:tr w:rsidR="00F56835" w:rsidRPr="009056BB" w14:paraId="3DF545D4" w14:textId="77777777" w:rsidTr="002701AF">
        <w:trPr>
          <w:trHeight w:val="121"/>
        </w:trPr>
        <w:tc>
          <w:tcPr>
            <w:tcW w:w="1129" w:type="dxa"/>
            <w:vMerge/>
          </w:tcPr>
          <w:p w14:paraId="0D80CCDC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213FD94F" w14:textId="77777777" w:rsidR="00F56835" w:rsidRPr="009056BB" w:rsidRDefault="00F56835" w:rsidP="002701AF">
            <w:pPr>
              <w:ind w:left="255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98066D2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70AD47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56835" w:rsidRPr="009056BB" w14:paraId="00A2ED14" w14:textId="77777777" w:rsidTr="002701AF">
        <w:trPr>
          <w:trHeight w:val="121"/>
        </w:trPr>
        <w:tc>
          <w:tcPr>
            <w:tcW w:w="1129" w:type="dxa"/>
            <w:vMerge w:val="restart"/>
          </w:tcPr>
          <w:p w14:paraId="0584B10F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  <w:r w:rsidRPr="009056BB">
              <w:rPr>
                <w:rFonts w:cstheme="minorHAnsi"/>
                <w:sz w:val="22"/>
                <w:szCs w:val="22"/>
              </w:rPr>
              <w:t>Prevention</w:t>
            </w:r>
          </w:p>
        </w:tc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4E893429" w14:textId="77777777" w:rsidR="00F56835" w:rsidRPr="009056BB" w:rsidRDefault="00F56835" w:rsidP="002701A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hich of the following actions, if any, can help prevent or lower your risk of developing sepsis?</w:t>
            </w:r>
          </w:p>
        </w:tc>
      </w:tr>
      <w:tr w:rsidR="00F56835" w:rsidRPr="009056BB" w14:paraId="18763549" w14:textId="77777777" w:rsidTr="002701AF">
        <w:trPr>
          <w:trHeight w:val="121"/>
        </w:trPr>
        <w:tc>
          <w:tcPr>
            <w:tcW w:w="1129" w:type="dxa"/>
            <w:vMerge/>
          </w:tcPr>
          <w:p w14:paraId="056DC620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bottom w:val="nil"/>
            </w:tcBorders>
            <w:vAlign w:val="center"/>
          </w:tcPr>
          <w:p w14:paraId="5F567365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Drinking lots of fluid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295D0C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0416DA06" w14:textId="77777777" w:rsidTr="002701AF">
        <w:trPr>
          <w:trHeight w:val="121"/>
        </w:trPr>
        <w:tc>
          <w:tcPr>
            <w:tcW w:w="1129" w:type="dxa"/>
            <w:vMerge/>
          </w:tcPr>
          <w:p w14:paraId="09E6FBB4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7D52D51F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Keeping vaccinations up to date (e.g., seasonal influenza (flu) shot, SARS-CoV-2 (COVID-19) shot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C6F0F5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1</w:t>
            </w:r>
          </w:p>
        </w:tc>
      </w:tr>
      <w:tr w:rsidR="00F56835" w:rsidRPr="009056BB" w14:paraId="1BEB62F9" w14:textId="77777777" w:rsidTr="002701AF">
        <w:trPr>
          <w:trHeight w:val="121"/>
        </w:trPr>
        <w:tc>
          <w:tcPr>
            <w:tcW w:w="1129" w:type="dxa"/>
            <w:vMerge/>
          </w:tcPr>
          <w:p w14:paraId="7BB6C4C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2DA7499A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Getting 8 hours of sleep a nigh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BF6DFE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B050"/>
                <w:sz w:val="22"/>
                <w:szCs w:val="22"/>
              </w:rPr>
            </w:pPr>
          </w:p>
        </w:tc>
      </w:tr>
      <w:tr w:rsidR="00F56835" w:rsidRPr="009056BB" w14:paraId="3BF21B13" w14:textId="77777777" w:rsidTr="002701AF">
        <w:trPr>
          <w:trHeight w:val="121"/>
        </w:trPr>
        <w:tc>
          <w:tcPr>
            <w:tcW w:w="1129" w:type="dxa"/>
            <w:vMerge/>
          </w:tcPr>
          <w:p w14:paraId="304098B0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392E748D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Hand wash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3A0C2E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1</w:t>
            </w:r>
          </w:p>
        </w:tc>
      </w:tr>
      <w:tr w:rsidR="00F56835" w:rsidRPr="009056BB" w14:paraId="78309A64" w14:textId="77777777" w:rsidTr="002701AF">
        <w:trPr>
          <w:trHeight w:val="121"/>
        </w:trPr>
        <w:tc>
          <w:tcPr>
            <w:tcW w:w="1129" w:type="dxa"/>
            <w:vMerge/>
          </w:tcPr>
          <w:p w14:paraId="520583FD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38A563D1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Eating a balanced di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F319C6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B050"/>
                <w:sz w:val="22"/>
                <w:szCs w:val="22"/>
              </w:rPr>
            </w:pPr>
          </w:p>
        </w:tc>
      </w:tr>
      <w:tr w:rsidR="00F56835" w:rsidRPr="009056BB" w14:paraId="4E8D0172" w14:textId="77777777" w:rsidTr="002701AF">
        <w:trPr>
          <w:trHeight w:val="121"/>
        </w:trPr>
        <w:tc>
          <w:tcPr>
            <w:tcW w:w="1129" w:type="dxa"/>
            <w:vMerge/>
          </w:tcPr>
          <w:p w14:paraId="7B9FE9E2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40DC712C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Personal hygiene (keeping your body clean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EE786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1</w:t>
            </w:r>
          </w:p>
        </w:tc>
      </w:tr>
      <w:tr w:rsidR="00F56835" w:rsidRPr="009056BB" w14:paraId="7A59D876" w14:textId="77777777" w:rsidTr="002701AF">
        <w:trPr>
          <w:trHeight w:val="121"/>
        </w:trPr>
        <w:tc>
          <w:tcPr>
            <w:tcW w:w="1129" w:type="dxa"/>
            <w:vMerge/>
          </w:tcPr>
          <w:p w14:paraId="127D54F3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6D309C48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Treating infec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E86439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B050"/>
                <w:sz w:val="22"/>
                <w:szCs w:val="22"/>
              </w:rPr>
              <w:t>1</w:t>
            </w:r>
          </w:p>
        </w:tc>
      </w:tr>
      <w:tr w:rsidR="00F56835" w:rsidRPr="009056BB" w14:paraId="0D8D6A49" w14:textId="77777777" w:rsidTr="002701AF">
        <w:trPr>
          <w:trHeight w:val="121"/>
        </w:trPr>
        <w:tc>
          <w:tcPr>
            <w:tcW w:w="1129" w:type="dxa"/>
            <w:vMerge/>
          </w:tcPr>
          <w:p w14:paraId="63D22D83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bottom w:val="nil"/>
            </w:tcBorders>
            <w:vAlign w:val="center"/>
          </w:tcPr>
          <w:p w14:paraId="1128E42B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B05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None, sepsis cannot be prevent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C5F679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56835" w:rsidRPr="009056BB" w14:paraId="0194C76E" w14:textId="77777777" w:rsidTr="002701AF">
        <w:trPr>
          <w:trHeight w:val="121"/>
        </w:trPr>
        <w:tc>
          <w:tcPr>
            <w:tcW w:w="1129" w:type="dxa"/>
            <w:vMerge/>
          </w:tcPr>
          <w:p w14:paraId="05331C55" w14:textId="77777777" w:rsidR="00F56835" w:rsidRPr="009056BB" w:rsidRDefault="00F56835" w:rsidP="002701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</w:tcBorders>
            <w:vAlign w:val="center"/>
          </w:tcPr>
          <w:p w14:paraId="14D2A9FF" w14:textId="77777777" w:rsidR="00F56835" w:rsidRPr="009056BB" w:rsidRDefault="00F56835" w:rsidP="002701AF">
            <w:pPr>
              <w:ind w:left="263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0D0493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</w:tbl>
    <w:p w14:paraId="43B3665B" w14:textId="77777777" w:rsidR="00F56835" w:rsidRPr="009056BB" w:rsidRDefault="00F56835" w:rsidP="00F56835">
      <w:pPr>
        <w:rPr>
          <w:rFonts w:cstheme="minorHAnsi"/>
          <w:sz w:val="22"/>
          <w:szCs w:val="22"/>
        </w:rPr>
      </w:pPr>
    </w:p>
    <w:tbl>
      <w:tblPr>
        <w:tblW w:w="9441" w:type="dxa"/>
        <w:tblLayout w:type="fixed"/>
        <w:tblLook w:val="04A0" w:firstRow="1" w:lastRow="0" w:firstColumn="1" w:lastColumn="0" w:noHBand="0" w:noVBand="1"/>
      </w:tblPr>
      <w:tblGrid>
        <w:gridCol w:w="7627"/>
        <w:gridCol w:w="1814"/>
      </w:tblGrid>
      <w:tr w:rsidR="00F56835" w:rsidRPr="009056BB" w14:paraId="1879F5AA" w14:textId="77777777" w:rsidTr="002701AF">
        <w:trPr>
          <w:trHeight w:val="280"/>
        </w:trPr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F05" w14:textId="77777777" w:rsidR="00F56835" w:rsidRPr="009056BB" w:rsidRDefault="00F56835" w:rsidP="002701AF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8F95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b/>
                <w:bCs/>
                <w:color w:val="FF0000"/>
                <w:sz w:val="22"/>
                <w:szCs w:val="22"/>
              </w:rPr>
              <w:t>26</w:t>
            </w:r>
          </w:p>
        </w:tc>
      </w:tr>
      <w:tr w:rsidR="00F56835" w:rsidRPr="009056BB" w14:paraId="146C8B3F" w14:textId="77777777" w:rsidTr="002701AF">
        <w:trPr>
          <w:trHeight w:val="280"/>
        </w:trPr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685" w14:textId="77777777" w:rsidR="00F56835" w:rsidRPr="009056BB" w:rsidRDefault="00F56835" w:rsidP="002701A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2CA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F56835" w:rsidRPr="009056BB" w14:paraId="2687E731" w14:textId="77777777" w:rsidTr="002701AF">
        <w:trPr>
          <w:trHeight w:val="280"/>
        </w:trPr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DE4" w14:textId="77777777" w:rsidR="00F56835" w:rsidRPr="009056BB" w:rsidRDefault="00F56835" w:rsidP="002701A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Signs/Symptom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AAE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F56835" w:rsidRPr="009056BB" w14:paraId="0BB802FC" w14:textId="77777777" w:rsidTr="002701AF">
        <w:trPr>
          <w:trHeight w:val="280"/>
        </w:trPr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C32" w14:textId="77777777" w:rsidR="00F56835" w:rsidRPr="009056BB" w:rsidRDefault="00F56835" w:rsidP="002701A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Mortality &amp; Risk Facto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E93F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F56835" w:rsidRPr="009056BB" w14:paraId="61F8BE58" w14:textId="77777777" w:rsidTr="002701AF">
        <w:trPr>
          <w:trHeight w:val="280"/>
        </w:trPr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302" w14:textId="77777777" w:rsidR="00F56835" w:rsidRPr="009056BB" w:rsidRDefault="00F56835" w:rsidP="002701A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Preven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5D1" w14:textId="77777777" w:rsidR="00F56835" w:rsidRPr="009056BB" w:rsidRDefault="00F56835" w:rsidP="002701A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056BB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</w:tr>
    </w:tbl>
    <w:p w14:paraId="1EAB1162" w14:textId="77777777" w:rsidR="00F56835" w:rsidRPr="009056BB" w:rsidRDefault="00F56835" w:rsidP="00F56835">
      <w:pPr>
        <w:rPr>
          <w:rFonts w:cstheme="minorHAnsi"/>
          <w:sz w:val="22"/>
          <w:szCs w:val="22"/>
        </w:rPr>
      </w:pPr>
    </w:p>
    <w:p w14:paraId="23C6A728" w14:textId="77777777" w:rsidR="00F56835" w:rsidRPr="009056BB" w:rsidRDefault="00F56835" w:rsidP="00F56835">
      <w:pPr>
        <w:rPr>
          <w:rFonts w:cstheme="minorHAnsi"/>
          <w:sz w:val="22"/>
          <w:szCs w:val="22"/>
        </w:rPr>
      </w:pPr>
    </w:p>
    <w:p w14:paraId="38DCC45A" w14:textId="77777777" w:rsidR="009266D7" w:rsidRDefault="007E5F57"/>
    <w:sectPr w:rsidR="009266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A9"/>
    <w:rsid w:val="00001611"/>
    <w:rsid w:val="00014669"/>
    <w:rsid w:val="000234CF"/>
    <w:rsid w:val="0002374D"/>
    <w:rsid w:val="00026D27"/>
    <w:rsid w:val="00033FC0"/>
    <w:rsid w:val="000354BC"/>
    <w:rsid w:val="00035859"/>
    <w:rsid w:val="00044D7D"/>
    <w:rsid w:val="00045B5A"/>
    <w:rsid w:val="00052FE5"/>
    <w:rsid w:val="00065B3D"/>
    <w:rsid w:val="00066CE7"/>
    <w:rsid w:val="00071DDE"/>
    <w:rsid w:val="00073D32"/>
    <w:rsid w:val="00075BB2"/>
    <w:rsid w:val="0009427F"/>
    <w:rsid w:val="000A10BE"/>
    <w:rsid w:val="000A72C3"/>
    <w:rsid w:val="000A7D2D"/>
    <w:rsid w:val="000B3544"/>
    <w:rsid w:val="000C0AD4"/>
    <w:rsid w:val="000D07F0"/>
    <w:rsid w:val="000D3D07"/>
    <w:rsid w:val="000D76B2"/>
    <w:rsid w:val="000E3219"/>
    <w:rsid w:val="00105913"/>
    <w:rsid w:val="0010646E"/>
    <w:rsid w:val="001117AF"/>
    <w:rsid w:val="00112C16"/>
    <w:rsid w:val="001170E2"/>
    <w:rsid w:val="00122A72"/>
    <w:rsid w:val="00132AFA"/>
    <w:rsid w:val="0013456E"/>
    <w:rsid w:val="00147B8B"/>
    <w:rsid w:val="001832B9"/>
    <w:rsid w:val="001875A9"/>
    <w:rsid w:val="00187707"/>
    <w:rsid w:val="001942EF"/>
    <w:rsid w:val="001A0836"/>
    <w:rsid w:val="001A44C6"/>
    <w:rsid w:val="001B4C98"/>
    <w:rsid w:val="001D4BC1"/>
    <w:rsid w:val="001E3DFB"/>
    <w:rsid w:val="001F4F59"/>
    <w:rsid w:val="001F52A9"/>
    <w:rsid w:val="0021205D"/>
    <w:rsid w:val="00213380"/>
    <w:rsid w:val="00213FAA"/>
    <w:rsid w:val="00214B1C"/>
    <w:rsid w:val="0022276E"/>
    <w:rsid w:val="002351D2"/>
    <w:rsid w:val="00236B99"/>
    <w:rsid w:val="0025057F"/>
    <w:rsid w:val="00257451"/>
    <w:rsid w:val="00264094"/>
    <w:rsid w:val="00271B76"/>
    <w:rsid w:val="00291852"/>
    <w:rsid w:val="002A7701"/>
    <w:rsid w:val="002A770C"/>
    <w:rsid w:val="002D0D53"/>
    <w:rsid w:val="002E1B57"/>
    <w:rsid w:val="002F227D"/>
    <w:rsid w:val="002F2C6C"/>
    <w:rsid w:val="0030453D"/>
    <w:rsid w:val="00316F80"/>
    <w:rsid w:val="00320D90"/>
    <w:rsid w:val="003256DA"/>
    <w:rsid w:val="00341C67"/>
    <w:rsid w:val="00342036"/>
    <w:rsid w:val="00344E9E"/>
    <w:rsid w:val="00345552"/>
    <w:rsid w:val="00352133"/>
    <w:rsid w:val="00373D08"/>
    <w:rsid w:val="00375264"/>
    <w:rsid w:val="00394583"/>
    <w:rsid w:val="003A617F"/>
    <w:rsid w:val="003F4E9A"/>
    <w:rsid w:val="003F711B"/>
    <w:rsid w:val="00430266"/>
    <w:rsid w:val="00440786"/>
    <w:rsid w:val="00441B58"/>
    <w:rsid w:val="0045786B"/>
    <w:rsid w:val="00461549"/>
    <w:rsid w:val="00475886"/>
    <w:rsid w:val="004775D6"/>
    <w:rsid w:val="004846CC"/>
    <w:rsid w:val="00496EE0"/>
    <w:rsid w:val="004A383D"/>
    <w:rsid w:val="004B64E5"/>
    <w:rsid w:val="004D0B9C"/>
    <w:rsid w:val="004F5A10"/>
    <w:rsid w:val="004F7ECD"/>
    <w:rsid w:val="005029C2"/>
    <w:rsid w:val="00506E55"/>
    <w:rsid w:val="00511970"/>
    <w:rsid w:val="00526C79"/>
    <w:rsid w:val="00535339"/>
    <w:rsid w:val="00537C4E"/>
    <w:rsid w:val="00543DDA"/>
    <w:rsid w:val="00544127"/>
    <w:rsid w:val="00547083"/>
    <w:rsid w:val="0055094C"/>
    <w:rsid w:val="005565FF"/>
    <w:rsid w:val="00560964"/>
    <w:rsid w:val="00564FD1"/>
    <w:rsid w:val="00566A9B"/>
    <w:rsid w:val="00581DFC"/>
    <w:rsid w:val="0059337A"/>
    <w:rsid w:val="0059534A"/>
    <w:rsid w:val="005B5F4F"/>
    <w:rsid w:val="005C2054"/>
    <w:rsid w:val="005D4FED"/>
    <w:rsid w:val="005E122F"/>
    <w:rsid w:val="005E3A0C"/>
    <w:rsid w:val="005F5248"/>
    <w:rsid w:val="006159DF"/>
    <w:rsid w:val="00625AE3"/>
    <w:rsid w:val="00633FF7"/>
    <w:rsid w:val="0067068A"/>
    <w:rsid w:val="00677B62"/>
    <w:rsid w:val="00691347"/>
    <w:rsid w:val="0069376E"/>
    <w:rsid w:val="006A23F8"/>
    <w:rsid w:val="006A74E9"/>
    <w:rsid w:val="006C25A6"/>
    <w:rsid w:val="006C3439"/>
    <w:rsid w:val="006C369C"/>
    <w:rsid w:val="006D49D7"/>
    <w:rsid w:val="006D7C41"/>
    <w:rsid w:val="006F408C"/>
    <w:rsid w:val="007023FF"/>
    <w:rsid w:val="00703B32"/>
    <w:rsid w:val="007201EC"/>
    <w:rsid w:val="007434D2"/>
    <w:rsid w:val="007531A4"/>
    <w:rsid w:val="0076595F"/>
    <w:rsid w:val="00771D0F"/>
    <w:rsid w:val="007764F6"/>
    <w:rsid w:val="00783A16"/>
    <w:rsid w:val="00787E44"/>
    <w:rsid w:val="00791EFF"/>
    <w:rsid w:val="007B3BA8"/>
    <w:rsid w:val="007B50A0"/>
    <w:rsid w:val="007B5584"/>
    <w:rsid w:val="007C1D05"/>
    <w:rsid w:val="007C3C57"/>
    <w:rsid w:val="007C4BEC"/>
    <w:rsid w:val="007D0531"/>
    <w:rsid w:val="007D08D8"/>
    <w:rsid w:val="007E2C5F"/>
    <w:rsid w:val="007E5F57"/>
    <w:rsid w:val="007F07E3"/>
    <w:rsid w:val="007F0FFA"/>
    <w:rsid w:val="007F5BA4"/>
    <w:rsid w:val="00800558"/>
    <w:rsid w:val="00803E8D"/>
    <w:rsid w:val="008254AB"/>
    <w:rsid w:val="008316EA"/>
    <w:rsid w:val="00832AEE"/>
    <w:rsid w:val="00833CFA"/>
    <w:rsid w:val="0083661D"/>
    <w:rsid w:val="008663A9"/>
    <w:rsid w:val="00883F32"/>
    <w:rsid w:val="00886D63"/>
    <w:rsid w:val="00887E49"/>
    <w:rsid w:val="00890459"/>
    <w:rsid w:val="00893E18"/>
    <w:rsid w:val="008C7EA9"/>
    <w:rsid w:val="008E6992"/>
    <w:rsid w:val="008F389E"/>
    <w:rsid w:val="008F4089"/>
    <w:rsid w:val="0090356E"/>
    <w:rsid w:val="00920977"/>
    <w:rsid w:val="00921E05"/>
    <w:rsid w:val="0092687E"/>
    <w:rsid w:val="00931417"/>
    <w:rsid w:val="00935EDF"/>
    <w:rsid w:val="0093692E"/>
    <w:rsid w:val="00941FEB"/>
    <w:rsid w:val="00943F9F"/>
    <w:rsid w:val="009511D3"/>
    <w:rsid w:val="00951F54"/>
    <w:rsid w:val="00954198"/>
    <w:rsid w:val="00957E78"/>
    <w:rsid w:val="0096078F"/>
    <w:rsid w:val="00970BA0"/>
    <w:rsid w:val="00972703"/>
    <w:rsid w:val="009735D2"/>
    <w:rsid w:val="009811BC"/>
    <w:rsid w:val="00992138"/>
    <w:rsid w:val="00997264"/>
    <w:rsid w:val="009B1399"/>
    <w:rsid w:val="009B30BA"/>
    <w:rsid w:val="009C6287"/>
    <w:rsid w:val="009D2E12"/>
    <w:rsid w:val="009F5A16"/>
    <w:rsid w:val="00A0102D"/>
    <w:rsid w:val="00A04736"/>
    <w:rsid w:val="00A06A68"/>
    <w:rsid w:val="00A0761F"/>
    <w:rsid w:val="00A15438"/>
    <w:rsid w:val="00A16AFC"/>
    <w:rsid w:val="00A23A7B"/>
    <w:rsid w:val="00A2523C"/>
    <w:rsid w:val="00A31DFA"/>
    <w:rsid w:val="00A33075"/>
    <w:rsid w:val="00A35D9F"/>
    <w:rsid w:val="00A51EF6"/>
    <w:rsid w:val="00A53A08"/>
    <w:rsid w:val="00A608C6"/>
    <w:rsid w:val="00A75EDD"/>
    <w:rsid w:val="00A847D5"/>
    <w:rsid w:val="00A9169D"/>
    <w:rsid w:val="00AA0B34"/>
    <w:rsid w:val="00AA0DE8"/>
    <w:rsid w:val="00AC7BF3"/>
    <w:rsid w:val="00AD0C59"/>
    <w:rsid w:val="00AF384F"/>
    <w:rsid w:val="00AF7644"/>
    <w:rsid w:val="00B01746"/>
    <w:rsid w:val="00B048C5"/>
    <w:rsid w:val="00B0512D"/>
    <w:rsid w:val="00B05ABE"/>
    <w:rsid w:val="00B12E89"/>
    <w:rsid w:val="00B13F5F"/>
    <w:rsid w:val="00B2295C"/>
    <w:rsid w:val="00B22D65"/>
    <w:rsid w:val="00B24916"/>
    <w:rsid w:val="00B31ADC"/>
    <w:rsid w:val="00B32AFC"/>
    <w:rsid w:val="00B34C8A"/>
    <w:rsid w:val="00B3597D"/>
    <w:rsid w:val="00B400F3"/>
    <w:rsid w:val="00B7380B"/>
    <w:rsid w:val="00B814B4"/>
    <w:rsid w:val="00B82D8A"/>
    <w:rsid w:val="00B8566B"/>
    <w:rsid w:val="00B914B4"/>
    <w:rsid w:val="00BA3924"/>
    <w:rsid w:val="00BA534E"/>
    <w:rsid w:val="00BA6C31"/>
    <w:rsid w:val="00BB518C"/>
    <w:rsid w:val="00BB64FC"/>
    <w:rsid w:val="00BB7461"/>
    <w:rsid w:val="00BC1607"/>
    <w:rsid w:val="00BC5430"/>
    <w:rsid w:val="00BD1876"/>
    <w:rsid w:val="00BD1B89"/>
    <w:rsid w:val="00BD33DB"/>
    <w:rsid w:val="00BE2D36"/>
    <w:rsid w:val="00BE74FF"/>
    <w:rsid w:val="00BF6FB1"/>
    <w:rsid w:val="00BF7413"/>
    <w:rsid w:val="00C0137F"/>
    <w:rsid w:val="00C02949"/>
    <w:rsid w:val="00C03128"/>
    <w:rsid w:val="00C237CD"/>
    <w:rsid w:val="00C3051D"/>
    <w:rsid w:val="00C379AB"/>
    <w:rsid w:val="00C45C26"/>
    <w:rsid w:val="00C47B59"/>
    <w:rsid w:val="00C561B6"/>
    <w:rsid w:val="00C63B5C"/>
    <w:rsid w:val="00C7625D"/>
    <w:rsid w:val="00C83C2C"/>
    <w:rsid w:val="00C90500"/>
    <w:rsid w:val="00C91214"/>
    <w:rsid w:val="00C94385"/>
    <w:rsid w:val="00C95305"/>
    <w:rsid w:val="00C961FD"/>
    <w:rsid w:val="00C975F8"/>
    <w:rsid w:val="00C97C73"/>
    <w:rsid w:val="00CA017C"/>
    <w:rsid w:val="00CA3377"/>
    <w:rsid w:val="00CD1AF2"/>
    <w:rsid w:val="00CE2D56"/>
    <w:rsid w:val="00CE499D"/>
    <w:rsid w:val="00CF1114"/>
    <w:rsid w:val="00CF3A47"/>
    <w:rsid w:val="00D026B6"/>
    <w:rsid w:val="00D03D09"/>
    <w:rsid w:val="00D058A8"/>
    <w:rsid w:val="00D20743"/>
    <w:rsid w:val="00D34B20"/>
    <w:rsid w:val="00D35F77"/>
    <w:rsid w:val="00D37CCE"/>
    <w:rsid w:val="00D54B34"/>
    <w:rsid w:val="00D55CD7"/>
    <w:rsid w:val="00D6322D"/>
    <w:rsid w:val="00D74222"/>
    <w:rsid w:val="00D74BB4"/>
    <w:rsid w:val="00D86D7C"/>
    <w:rsid w:val="00DA08CB"/>
    <w:rsid w:val="00DA17FC"/>
    <w:rsid w:val="00DA5C37"/>
    <w:rsid w:val="00DE1068"/>
    <w:rsid w:val="00E046C9"/>
    <w:rsid w:val="00E0502A"/>
    <w:rsid w:val="00E1180A"/>
    <w:rsid w:val="00E12645"/>
    <w:rsid w:val="00E13F70"/>
    <w:rsid w:val="00E24ECF"/>
    <w:rsid w:val="00E340D9"/>
    <w:rsid w:val="00E404EE"/>
    <w:rsid w:val="00E41363"/>
    <w:rsid w:val="00E44CA2"/>
    <w:rsid w:val="00E5226A"/>
    <w:rsid w:val="00E56B1B"/>
    <w:rsid w:val="00E610EE"/>
    <w:rsid w:val="00E64298"/>
    <w:rsid w:val="00E64939"/>
    <w:rsid w:val="00E73B2E"/>
    <w:rsid w:val="00E74899"/>
    <w:rsid w:val="00E84CB8"/>
    <w:rsid w:val="00E962FB"/>
    <w:rsid w:val="00EA5029"/>
    <w:rsid w:val="00EC0117"/>
    <w:rsid w:val="00ED33F7"/>
    <w:rsid w:val="00EF172B"/>
    <w:rsid w:val="00EF2CCA"/>
    <w:rsid w:val="00F007C4"/>
    <w:rsid w:val="00F10A1F"/>
    <w:rsid w:val="00F13147"/>
    <w:rsid w:val="00F16FF2"/>
    <w:rsid w:val="00F2303F"/>
    <w:rsid w:val="00F238BE"/>
    <w:rsid w:val="00F27D19"/>
    <w:rsid w:val="00F42127"/>
    <w:rsid w:val="00F45A3A"/>
    <w:rsid w:val="00F56835"/>
    <w:rsid w:val="00F63B1C"/>
    <w:rsid w:val="00F71A23"/>
    <w:rsid w:val="00FA0175"/>
    <w:rsid w:val="00FA5613"/>
    <w:rsid w:val="00FB4DE7"/>
    <w:rsid w:val="00FC253D"/>
    <w:rsid w:val="00FC3A13"/>
    <w:rsid w:val="00FC3F3F"/>
    <w:rsid w:val="00FC6712"/>
    <w:rsid w:val="00FD5D21"/>
    <w:rsid w:val="00FF481A"/>
    <w:rsid w:val="00FF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EA51"/>
  <w15:chartTrackingRefBased/>
  <w15:docId w15:val="{4E7ABA0A-B70D-3247-8E34-ACCD2CA27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2A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52A9"/>
    <w:rPr>
      <w:sz w:val="16"/>
      <w:szCs w:val="16"/>
    </w:rPr>
  </w:style>
  <w:style w:type="table" w:styleId="TableGrid">
    <w:name w:val="Table Grid"/>
    <w:basedOn w:val="TableNormal"/>
    <w:uiPriority w:val="39"/>
    <w:rsid w:val="00F56835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Rebecca Brundin-Mather</cp:lastModifiedBy>
  <cp:revision>3</cp:revision>
  <dcterms:created xsi:type="dcterms:W3CDTF">2022-09-22T21:07:00Z</dcterms:created>
  <dcterms:modified xsi:type="dcterms:W3CDTF">2022-09-22T21:09:00Z</dcterms:modified>
</cp:coreProperties>
</file>